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97E1" w14:textId="7AF28800" w:rsidR="006C7CC4" w:rsidRPr="00F07D6D" w:rsidRDefault="00F07D6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4 </w:t>
      </w:r>
      <w:r w:rsidR="00BD513B" w:rsidRPr="00F07D6D">
        <w:rPr>
          <w:rFonts w:ascii="Times New Roman" w:hAnsi="Times New Roman" w:cs="Times New Roman"/>
          <w:sz w:val="24"/>
          <w:lang w:val="en-US"/>
        </w:rPr>
        <w:t xml:space="preserve">Appendix. </w:t>
      </w:r>
      <w:r w:rsidR="00926C33" w:rsidRPr="00F07D6D">
        <w:rPr>
          <w:rFonts w:ascii="Times New Roman" w:hAnsi="Times New Roman" w:cs="Times New Roman"/>
          <w:sz w:val="24"/>
          <w:lang w:val="en-US"/>
        </w:rPr>
        <w:t xml:space="preserve">16 </w:t>
      </w:r>
      <w:r w:rsidR="00BD513B" w:rsidRPr="00F07D6D">
        <w:rPr>
          <w:rFonts w:ascii="Times New Roman" w:hAnsi="Times New Roman" w:cs="Times New Roman"/>
          <w:sz w:val="24"/>
          <w:lang w:val="en-US"/>
        </w:rPr>
        <w:t xml:space="preserve">Items template for </w:t>
      </w:r>
      <w:r w:rsidR="00926C33" w:rsidRPr="00F07D6D">
        <w:rPr>
          <w:rFonts w:ascii="Times New Roman" w:hAnsi="Times New Roman" w:cs="Times New Roman"/>
          <w:sz w:val="24"/>
          <w:lang w:val="en-US"/>
        </w:rPr>
        <w:t xml:space="preserve">screening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F07D6D" w:rsidRPr="00F07D6D" w14:paraId="1DB4CD1B" w14:textId="77777777" w:rsidTr="00F07D6D">
        <w:tc>
          <w:tcPr>
            <w:tcW w:w="9067" w:type="dxa"/>
          </w:tcPr>
          <w:p w14:paraId="217A9394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te of screening:  </w:t>
            </w:r>
          </w:p>
        </w:tc>
      </w:tr>
      <w:tr w:rsidR="00F07D6D" w:rsidRPr="00F07D6D" w14:paraId="5B429E81" w14:textId="77777777" w:rsidTr="00F07D6D">
        <w:tc>
          <w:tcPr>
            <w:tcW w:w="9067" w:type="dxa"/>
          </w:tcPr>
          <w:p w14:paraId="3C2D40FA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 of screener : </w:t>
            </w:r>
          </w:p>
        </w:tc>
      </w:tr>
      <w:tr w:rsidR="00F07D6D" w:rsidRPr="00F07D6D" w14:paraId="6182FDBB" w14:textId="77777777" w:rsidTr="00F07D6D">
        <w:tc>
          <w:tcPr>
            <w:tcW w:w="9067" w:type="dxa"/>
          </w:tcPr>
          <w:p w14:paraId="25C7B48C" w14:textId="5C06FBA1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ation;</w:t>
            </w:r>
          </w:p>
        </w:tc>
      </w:tr>
      <w:tr w:rsidR="00F07D6D" w:rsidRPr="00F07D6D" w14:paraId="3CFEB6D0" w14:textId="77777777" w:rsidTr="00F07D6D">
        <w:tc>
          <w:tcPr>
            <w:tcW w:w="9067" w:type="dxa"/>
          </w:tcPr>
          <w:p w14:paraId="794CE970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 </w:t>
            </w:r>
          </w:p>
        </w:tc>
      </w:tr>
      <w:tr w:rsidR="00F07D6D" w:rsidRPr="00F07D6D" w14:paraId="1E39CFED" w14:textId="77777777" w:rsidTr="00F07D6D">
        <w:tc>
          <w:tcPr>
            <w:tcW w:w="9067" w:type="dxa"/>
          </w:tcPr>
          <w:p w14:paraId="12B82F9E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ation details</w:t>
            </w:r>
          </w:p>
        </w:tc>
      </w:tr>
      <w:tr w:rsidR="00F07D6D" w:rsidRPr="00F07D6D" w14:paraId="3BF2F91C" w14:textId="77777777" w:rsidTr="00F07D6D">
        <w:tc>
          <w:tcPr>
            <w:tcW w:w="9067" w:type="dxa"/>
          </w:tcPr>
          <w:p w14:paraId="2AEA75AA" w14:textId="7E7B542A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is a </w:t>
            </w:r>
            <w:r w:rsidR="00866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-reviewed</w:t>
            </w: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icle or grey literature? (</w:t>
            </w:r>
            <w:r w:rsidR="00866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-reviewed</w:t>
            </w:r>
            <w:r w:rsidRPr="00F0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rey literature)</w:t>
            </w:r>
          </w:p>
        </w:tc>
      </w:tr>
      <w:tr w:rsidR="00F07D6D" w:rsidRPr="00F07D6D" w14:paraId="00F947AB" w14:textId="77777777" w:rsidTr="00F07D6D">
        <w:tc>
          <w:tcPr>
            <w:tcW w:w="9067" w:type="dxa"/>
          </w:tcPr>
          <w:p w14:paraId="734B868E" w14:textId="4C1EF18A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the study about access to STI information and services? (Yes or No)</w:t>
            </w:r>
          </w:p>
          <w:p w14:paraId="3375D831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D6D" w:rsidRPr="00F07D6D" w14:paraId="4CB4581F" w14:textId="77777777" w:rsidTr="00F07D6D">
        <w:tc>
          <w:tcPr>
            <w:tcW w:w="9067" w:type="dxa"/>
          </w:tcPr>
          <w:p w14:paraId="763F1873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the study about access to HIV/AIDS information and services? (Yes or No)</w:t>
            </w:r>
          </w:p>
          <w:p w14:paraId="6D99EFDB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5E2E9A39" w14:textId="77777777" w:rsidTr="00F07D6D">
        <w:tc>
          <w:tcPr>
            <w:tcW w:w="9067" w:type="dxa"/>
          </w:tcPr>
          <w:p w14:paraId="3DA56F62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the study about access to contraceptive information and services? (Yes or No)</w:t>
            </w:r>
          </w:p>
          <w:p w14:paraId="0EAEDF71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D6D" w:rsidRPr="00F07D6D" w14:paraId="7BF56575" w14:textId="77777777" w:rsidTr="00F07D6D">
        <w:tc>
          <w:tcPr>
            <w:tcW w:w="9067" w:type="dxa"/>
          </w:tcPr>
          <w:p w14:paraId="3CDF59EB" w14:textId="04399BA4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s the study about barriers and enables 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cessing sexual and reproductive health services in PICTs? (Yes or No)</w:t>
            </w:r>
          </w:p>
          <w:p w14:paraId="5F8964B6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D6D" w:rsidRPr="00F07D6D" w14:paraId="27B8E06F" w14:textId="77777777" w:rsidTr="00F07D6D">
        <w:tc>
          <w:tcPr>
            <w:tcW w:w="9067" w:type="dxa"/>
          </w:tcPr>
          <w:p w14:paraId="1042269A" w14:textId="07092DC3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s this study about views, beliefs, 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erceptions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nd 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actices of accessing SRH information services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cluding 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althcare-seeking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ehaviour?</w:t>
            </w:r>
          </w:p>
          <w:p w14:paraId="54CFA767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321364BC" w14:textId="77777777" w:rsidTr="00F07D6D">
        <w:tc>
          <w:tcPr>
            <w:tcW w:w="9067" w:type="dxa"/>
          </w:tcPr>
          <w:p w14:paraId="7A86B75F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e the study participants aged between 10 – 24 years old? (Yes or No)</w:t>
            </w:r>
          </w:p>
          <w:p w14:paraId="1D35A86E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2546CC84" w14:textId="77777777" w:rsidTr="00F07D6D">
        <w:tc>
          <w:tcPr>
            <w:tcW w:w="9067" w:type="dxa"/>
          </w:tcPr>
          <w:p w14:paraId="2D0C4AB4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s the study been published after 1999? (Yes or No)</w:t>
            </w:r>
          </w:p>
          <w:p w14:paraId="4B9A9D07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21A7391F" w14:textId="77777777" w:rsidTr="00F07D6D">
        <w:tc>
          <w:tcPr>
            <w:tcW w:w="9067" w:type="dxa"/>
          </w:tcPr>
          <w:p w14:paraId="2820AC43" w14:textId="6C69462E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ssessment. To be </w:t>
            </w:r>
            <w:r w:rsidR="00077F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cluded</w:t>
            </w: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included), to be excluded (excluded)</w:t>
            </w:r>
          </w:p>
          <w:p w14:paraId="087D44AF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0B5D5421" w14:textId="77777777" w:rsidTr="00F07D6D">
        <w:tc>
          <w:tcPr>
            <w:tcW w:w="9067" w:type="dxa"/>
          </w:tcPr>
          <w:p w14:paraId="27471216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asons for inclusion</w:t>
            </w:r>
          </w:p>
          <w:p w14:paraId="6C8D95D4" w14:textId="77777777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07D6D" w:rsidRPr="00F07D6D" w14:paraId="621DC8DD" w14:textId="77777777" w:rsidTr="00F07D6D">
        <w:tc>
          <w:tcPr>
            <w:tcW w:w="9067" w:type="dxa"/>
          </w:tcPr>
          <w:p w14:paraId="16713C46" w14:textId="03825B26" w:rsidR="00F07D6D" w:rsidRPr="00F07D6D" w:rsidRDefault="00F07D6D" w:rsidP="00F07D6D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asons for exclusion</w:t>
            </w:r>
          </w:p>
        </w:tc>
      </w:tr>
    </w:tbl>
    <w:p w14:paraId="2BAFA5D2" w14:textId="77777777" w:rsidR="00BD513B" w:rsidRDefault="00BD513B" w:rsidP="00F07D6D">
      <w:pPr>
        <w:spacing w:after="120"/>
        <w:rPr>
          <w:lang w:val="en-US"/>
        </w:rPr>
      </w:pPr>
    </w:p>
    <w:p w14:paraId="0C793379" w14:textId="77777777" w:rsidR="00BD513B" w:rsidRPr="00BD513B" w:rsidRDefault="00BD513B">
      <w:pPr>
        <w:rPr>
          <w:lang w:val="en-US"/>
        </w:rPr>
      </w:pPr>
    </w:p>
    <w:sectPr w:rsidR="00BD513B" w:rsidRPr="00BD5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TAzNza2tDSwNLJU0lEKTi0uzszPAykwrAUAysh9eiwAAAA="/>
  </w:docVars>
  <w:rsids>
    <w:rsidRoot w:val="00BD513B"/>
    <w:rsid w:val="00077FD8"/>
    <w:rsid w:val="006C7CC4"/>
    <w:rsid w:val="00866013"/>
    <w:rsid w:val="00926C33"/>
    <w:rsid w:val="00A45C87"/>
    <w:rsid w:val="00BD513B"/>
    <w:rsid w:val="00F0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58895"/>
  <w15:chartTrackingRefBased/>
  <w15:docId w15:val="{6D422AA1-24E5-4A1D-92B5-6E55EE38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0567FF9751B42B1EA821FFCD0D591" ma:contentTypeVersion="10" ma:contentTypeDescription="Create a new document." ma:contentTypeScope="" ma:versionID="bd2fc12da60d4f8d3b15a0c7d8a65aad">
  <xsd:schema xmlns:xsd="http://www.w3.org/2001/XMLSchema" xmlns:xs="http://www.w3.org/2001/XMLSchema" xmlns:p="http://schemas.microsoft.com/office/2006/metadata/properties" xmlns:ns3="894f7ed8-2b14-409c-8eb9-4a14bb461a34" targetNamespace="http://schemas.microsoft.com/office/2006/metadata/properties" ma:root="true" ma:fieldsID="a40941d0ec5cca793cbeb52a7741d902" ns3:_="">
    <xsd:import namespace="894f7ed8-2b14-409c-8eb9-4a14bb461a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7ed8-2b14-409c-8eb9-4a14bb461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470D16-03C2-4CE0-AEC8-BB5713B27E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AD2FA2-FE3B-45A4-B1DA-30EEA42333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3E0DCC-B4C5-4366-8187-963BCF668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7ed8-2b14-409c-8eb9-4a14bb461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06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Baigry</dc:creator>
  <cp:keywords/>
  <dc:description/>
  <cp:lastModifiedBy>Maggie Baigry</cp:lastModifiedBy>
  <cp:revision>4</cp:revision>
  <dcterms:created xsi:type="dcterms:W3CDTF">2021-04-09T06:17:00Z</dcterms:created>
  <dcterms:modified xsi:type="dcterms:W3CDTF">2023-01-13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0567FF9751B42B1EA821FFCD0D591</vt:lpwstr>
  </property>
  <property fmtid="{D5CDD505-2E9C-101B-9397-08002B2CF9AE}" pid="3" name="GrammarlyDocumentId">
    <vt:lpwstr>5fa906e9b03e97cb246e1a7b9f72537d7b2855a4b6fc5d77aac016ccc79e781f</vt:lpwstr>
  </property>
</Properties>
</file>